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00F58" w14:textId="2E29638F" w:rsidR="00341A14" w:rsidRPr="00080E69" w:rsidRDefault="00080E69" w:rsidP="00341A14">
      <w:pPr>
        <w:jc w:val="center"/>
        <w:rPr>
          <w:rFonts w:ascii="Times New Roman" w:eastAsia="宋体" w:hAnsi="Times New Roman" w:cs="Times New Roman" w:hint="eastAsia"/>
          <w:szCs w:val="22"/>
        </w:rPr>
      </w:pPr>
      <w:r w:rsidRPr="00080E69">
        <w:rPr>
          <w:rFonts w:ascii="Times New Roman" w:eastAsia="宋体" w:hAnsi="Times New Roman" w:cs="Times New Roman"/>
          <w:szCs w:val="22"/>
        </w:rPr>
        <w:t xml:space="preserve">Table </w:t>
      </w:r>
      <w:r w:rsidR="00341A14">
        <w:rPr>
          <w:rFonts w:ascii="Times New Roman" w:eastAsia="宋体" w:hAnsi="Times New Roman" w:cs="Times New Roman"/>
          <w:szCs w:val="22"/>
        </w:rPr>
        <w:t>S</w:t>
      </w:r>
      <w:r w:rsidRPr="00080E69">
        <w:rPr>
          <w:rFonts w:ascii="Times New Roman" w:eastAsia="宋体" w:hAnsi="Times New Roman" w:cs="Times New Roman"/>
          <w:szCs w:val="22"/>
        </w:rPr>
        <w:t>1 The information of 15 skin sample</w:t>
      </w:r>
      <w:r w:rsidR="00341A14">
        <w:rPr>
          <w:rFonts w:ascii="Times New Roman" w:eastAsia="宋体" w:hAnsi="Times New Roman" w:cs="Times New Roman"/>
          <w:szCs w:val="22"/>
        </w:rPr>
        <w:t>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757"/>
      </w:tblGrid>
      <w:tr w:rsidR="00080E69" w:rsidRPr="00864532" w14:paraId="1BB9755A" w14:textId="77777777" w:rsidTr="003743EB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303D86A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ample N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am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59235FF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ccession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14:paraId="452E4929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P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riod</w:t>
            </w:r>
          </w:p>
        </w:tc>
      </w:tr>
      <w:tr w:rsidR="00080E69" w:rsidRPr="00864532" w14:paraId="63A7F855" w14:textId="77777777" w:rsidTr="003743E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</w:tcPr>
          <w:p w14:paraId="34D7ADCD" w14:textId="21889D92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Jan-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1335C7A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6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14:paraId="3A6F8757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bookmarkStart w:id="0" w:name="_Hlk67498910"/>
            <w:r w:rsidRPr="00864532">
              <w:rPr>
                <w:rFonts w:ascii="Times New Roman" w:eastAsia="宋体" w:hAnsi="Times New Roman" w:cs="Times New Roman"/>
                <w:szCs w:val="22"/>
              </w:rPr>
              <w:t>Catagen</w:t>
            </w:r>
            <w:bookmarkEnd w:id="0"/>
          </w:p>
        </w:tc>
      </w:tr>
      <w:tr w:rsidR="00080E69" w:rsidRPr="00864532" w14:paraId="2F8CE47A" w14:textId="77777777" w:rsidTr="003743EB">
        <w:trPr>
          <w:jc w:val="center"/>
        </w:trPr>
        <w:tc>
          <w:tcPr>
            <w:tcW w:w="1701" w:type="dxa"/>
          </w:tcPr>
          <w:p w14:paraId="3DEECC04" w14:textId="43B911D1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Jan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</w:tcPr>
          <w:p w14:paraId="0D1587F4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5</w:t>
            </w:r>
          </w:p>
        </w:tc>
        <w:tc>
          <w:tcPr>
            <w:tcW w:w="1757" w:type="dxa"/>
          </w:tcPr>
          <w:p w14:paraId="0E0D4E98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Catagen</w:t>
            </w:r>
          </w:p>
        </w:tc>
      </w:tr>
      <w:tr w:rsidR="00080E69" w:rsidRPr="00864532" w14:paraId="0F606770" w14:textId="77777777" w:rsidTr="003743EB">
        <w:trPr>
          <w:jc w:val="center"/>
        </w:trPr>
        <w:tc>
          <w:tcPr>
            <w:tcW w:w="1701" w:type="dxa"/>
          </w:tcPr>
          <w:p w14:paraId="4B25EC32" w14:textId="0578E89F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Jan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</w:tcPr>
          <w:p w14:paraId="08E305C5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9</w:t>
            </w:r>
          </w:p>
        </w:tc>
        <w:tc>
          <w:tcPr>
            <w:tcW w:w="1757" w:type="dxa"/>
          </w:tcPr>
          <w:p w14:paraId="0861149C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Catagen</w:t>
            </w:r>
          </w:p>
        </w:tc>
      </w:tr>
      <w:tr w:rsidR="00080E69" w:rsidRPr="00864532" w14:paraId="615F3A89" w14:textId="77777777" w:rsidTr="003743EB">
        <w:trPr>
          <w:jc w:val="center"/>
        </w:trPr>
        <w:tc>
          <w:tcPr>
            <w:tcW w:w="1701" w:type="dxa"/>
          </w:tcPr>
          <w:p w14:paraId="006CE119" w14:textId="38EC4B55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Mar-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</w:tcPr>
          <w:p w14:paraId="6C043267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8</w:t>
            </w:r>
          </w:p>
        </w:tc>
        <w:tc>
          <w:tcPr>
            <w:tcW w:w="1757" w:type="dxa"/>
          </w:tcPr>
          <w:p w14:paraId="780E8DB4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tr w:rsidR="003743EB" w:rsidRPr="00864532" w14:paraId="0D4D4230" w14:textId="77777777" w:rsidTr="003743EB">
        <w:trPr>
          <w:jc w:val="center"/>
        </w:trPr>
        <w:tc>
          <w:tcPr>
            <w:tcW w:w="1701" w:type="dxa"/>
          </w:tcPr>
          <w:p w14:paraId="1D557542" w14:textId="549C58CD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Mar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</w:tcPr>
          <w:p w14:paraId="7280367F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7</w:t>
            </w:r>
          </w:p>
        </w:tc>
        <w:tc>
          <w:tcPr>
            <w:tcW w:w="1757" w:type="dxa"/>
          </w:tcPr>
          <w:p w14:paraId="3BB797F4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tr w:rsidR="003743EB" w:rsidRPr="00864532" w14:paraId="649980E1" w14:textId="77777777" w:rsidTr="003743EB">
        <w:trPr>
          <w:jc w:val="center"/>
        </w:trPr>
        <w:tc>
          <w:tcPr>
            <w:tcW w:w="1701" w:type="dxa"/>
          </w:tcPr>
          <w:p w14:paraId="67F0D70B" w14:textId="726C1973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Mar-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268" w:type="dxa"/>
          </w:tcPr>
          <w:p w14:paraId="1D76B643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6</w:t>
            </w:r>
          </w:p>
        </w:tc>
        <w:tc>
          <w:tcPr>
            <w:tcW w:w="1757" w:type="dxa"/>
          </w:tcPr>
          <w:p w14:paraId="6E3AE614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tr w:rsidR="003743EB" w:rsidRPr="00864532" w14:paraId="5E60CF9E" w14:textId="77777777" w:rsidTr="003743EB">
        <w:trPr>
          <w:jc w:val="center"/>
        </w:trPr>
        <w:tc>
          <w:tcPr>
            <w:tcW w:w="1701" w:type="dxa"/>
          </w:tcPr>
          <w:p w14:paraId="6FF21C11" w14:textId="6AD41AF9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Jun-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</w:tcPr>
          <w:p w14:paraId="362B9A55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5</w:t>
            </w:r>
          </w:p>
        </w:tc>
        <w:tc>
          <w:tcPr>
            <w:tcW w:w="1757" w:type="dxa"/>
          </w:tcPr>
          <w:p w14:paraId="41CC86EB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tr w:rsidR="003743EB" w:rsidRPr="00864532" w14:paraId="57976198" w14:textId="77777777" w:rsidTr="003743EB">
        <w:trPr>
          <w:jc w:val="center"/>
        </w:trPr>
        <w:tc>
          <w:tcPr>
            <w:tcW w:w="1701" w:type="dxa"/>
          </w:tcPr>
          <w:p w14:paraId="4309CFF8" w14:textId="4934F046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Jun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</w:tcPr>
          <w:p w14:paraId="6A7C2253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4</w:t>
            </w:r>
          </w:p>
        </w:tc>
        <w:tc>
          <w:tcPr>
            <w:tcW w:w="1757" w:type="dxa"/>
          </w:tcPr>
          <w:p w14:paraId="373DC410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tr w:rsidR="003743EB" w:rsidRPr="00864532" w14:paraId="45772B1C" w14:textId="77777777" w:rsidTr="003743EB">
        <w:trPr>
          <w:jc w:val="center"/>
        </w:trPr>
        <w:tc>
          <w:tcPr>
            <w:tcW w:w="1701" w:type="dxa"/>
          </w:tcPr>
          <w:p w14:paraId="6587DE81" w14:textId="09B4EE4F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bookmarkStart w:id="1" w:name="_Hlk67498925"/>
            <w:r>
              <w:rPr>
                <w:rFonts w:ascii="Times New Roman" w:eastAsia="宋体" w:hAnsi="Times New Roman" w:cs="Times New Roman" w:hint="eastAsia"/>
                <w:szCs w:val="22"/>
              </w:rPr>
              <w:t>Jun-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268" w:type="dxa"/>
          </w:tcPr>
          <w:p w14:paraId="286FF659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3</w:t>
            </w:r>
          </w:p>
        </w:tc>
        <w:tc>
          <w:tcPr>
            <w:tcW w:w="1757" w:type="dxa"/>
          </w:tcPr>
          <w:p w14:paraId="6A4A74FE" w14:textId="77777777" w:rsidR="003743EB" w:rsidRPr="00864532" w:rsidRDefault="003743EB" w:rsidP="003743EB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T</w:t>
            </w:r>
            <w:r w:rsidRPr="00864532">
              <w:rPr>
                <w:rFonts w:ascii="Times New Roman" w:eastAsia="宋体" w:hAnsi="Times New Roman" w:cs="Times New Roman" w:hint="eastAsia"/>
                <w:szCs w:val="22"/>
              </w:rPr>
              <w:t>elogen</w:t>
            </w:r>
          </w:p>
        </w:tc>
      </w:tr>
      <w:bookmarkEnd w:id="1"/>
      <w:tr w:rsidR="00080E69" w:rsidRPr="00864532" w14:paraId="4C7A132D" w14:textId="77777777" w:rsidTr="003743EB">
        <w:trPr>
          <w:jc w:val="center"/>
        </w:trPr>
        <w:tc>
          <w:tcPr>
            <w:tcW w:w="1701" w:type="dxa"/>
          </w:tcPr>
          <w:p w14:paraId="07BDAE29" w14:textId="723EA73E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Aug-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</w:tcPr>
          <w:p w14:paraId="12CF1E55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32</w:t>
            </w:r>
          </w:p>
        </w:tc>
        <w:tc>
          <w:tcPr>
            <w:tcW w:w="1757" w:type="dxa"/>
          </w:tcPr>
          <w:p w14:paraId="2ECB68A3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  <w:tr w:rsidR="00080E69" w:rsidRPr="00864532" w14:paraId="5157976D" w14:textId="77777777" w:rsidTr="003743EB">
        <w:trPr>
          <w:jc w:val="center"/>
        </w:trPr>
        <w:tc>
          <w:tcPr>
            <w:tcW w:w="1701" w:type="dxa"/>
          </w:tcPr>
          <w:p w14:paraId="023E76A6" w14:textId="4E986502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Aug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</w:tcPr>
          <w:p w14:paraId="315A74DB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4</w:t>
            </w:r>
          </w:p>
        </w:tc>
        <w:tc>
          <w:tcPr>
            <w:tcW w:w="1757" w:type="dxa"/>
          </w:tcPr>
          <w:p w14:paraId="7641B206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  <w:tr w:rsidR="00080E69" w:rsidRPr="00864532" w14:paraId="238401AC" w14:textId="77777777" w:rsidTr="003743EB">
        <w:trPr>
          <w:jc w:val="center"/>
        </w:trPr>
        <w:tc>
          <w:tcPr>
            <w:tcW w:w="1701" w:type="dxa"/>
          </w:tcPr>
          <w:p w14:paraId="28590532" w14:textId="4FFFF0D2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Aug-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268" w:type="dxa"/>
          </w:tcPr>
          <w:p w14:paraId="7A290569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3</w:t>
            </w:r>
          </w:p>
        </w:tc>
        <w:tc>
          <w:tcPr>
            <w:tcW w:w="1757" w:type="dxa"/>
          </w:tcPr>
          <w:p w14:paraId="12C17A78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  <w:tr w:rsidR="00080E69" w:rsidRPr="00864532" w14:paraId="4BCE2758" w14:textId="77777777" w:rsidTr="003743EB">
        <w:trPr>
          <w:jc w:val="center"/>
        </w:trPr>
        <w:tc>
          <w:tcPr>
            <w:tcW w:w="1701" w:type="dxa"/>
          </w:tcPr>
          <w:p w14:paraId="1A40E02E" w14:textId="6CE640B0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Oct-</w:t>
            </w: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</w:tcPr>
          <w:p w14:paraId="45E4FD22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2</w:t>
            </w:r>
          </w:p>
        </w:tc>
        <w:tc>
          <w:tcPr>
            <w:tcW w:w="1757" w:type="dxa"/>
          </w:tcPr>
          <w:p w14:paraId="7CCFD292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  <w:tr w:rsidR="00080E69" w:rsidRPr="00864532" w14:paraId="786C1F54" w14:textId="77777777" w:rsidTr="003743EB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3EC841FF" w14:textId="3C4660FD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Oct-</w:t>
            </w: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14:paraId="2398A41D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1</w:t>
            </w:r>
          </w:p>
        </w:tc>
        <w:tc>
          <w:tcPr>
            <w:tcW w:w="1757" w:type="dxa"/>
            <w:tcBorders>
              <w:bottom w:val="nil"/>
            </w:tcBorders>
          </w:tcPr>
          <w:p w14:paraId="31DCA329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  <w:tr w:rsidR="00080E69" w:rsidRPr="00864532" w14:paraId="6035AFBE" w14:textId="77777777" w:rsidTr="003743EB">
        <w:trPr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6FAC5A3" w14:textId="7F9E407C" w:rsidR="00080E69" w:rsidRPr="00864532" w:rsidRDefault="003743EB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</w:rPr>
              <w:t>Oct-</w:t>
            </w: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3D7CDC40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SRR10059240</w:t>
            </w:r>
          </w:p>
        </w:tc>
        <w:tc>
          <w:tcPr>
            <w:tcW w:w="1757" w:type="dxa"/>
            <w:tcBorders>
              <w:top w:val="nil"/>
              <w:bottom w:val="single" w:sz="8" w:space="0" w:color="auto"/>
            </w:tcBorders>
          </w:tcPr>
          <w:p w14:paraId="7A1A5B83" w14:textId="77777777" w:rsidR="00080E69" w:rsidRPr="00864532" w:rsidRDefault="00080E69" w:rsidP="00172CF0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64532">
              <w:rPr>
                <w:rFonts w:ascii="Times New Roman" w:eastAsia="宋体" w:hAnsi="Times New Roman" w:cs="Times New Roman"/>
                <w:szCs w:val="22"/>
              </w:rPr>
              <w:t>Anagen</w:t>
            </w:r>
          </w:p>
        </w:tc>
      </w:tr>
    </w:tbl>
    <w:p w14:paraId="6CA5E30A" w14:textId="77777777" w:rsidR="00080E69" w:rsidRDefault="00080E69"/>
    <w:sectPr w:rsidR="00080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1FE5A" w14:textId="77777777" w:rsidR="00802882" w:rsidRDefault="00802882" w:rsidP="00080E69">
      <w:r>
        <w:separator/>
      </w:r>
    </w:p>
  </w:endnote>
  <w:endnote w:type="continuationSeparator" w:id="0">
    <w:p w14:paraId="64C4CD67" w14:textId="77777777" w:rsidR="00802882" w:rsidRDefault="00802882" w:rsidP="00080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8A84D" w14:textId="77777777" w:rsidR="00802882" w:rsidRDefault="00802882" w:rsidP="00080E69">
      <w:r>
        <w:separator/>
      </w:r>
    </w:p>
  </w:footnote>
  <w:footnote w:type="continuationSeparator" w:id="0">
    <w:p w14:paraId="3548018A" w14:textId="77777777" w:rsidR="00802882" w:rsidRDefault="00802882" w:rsidP="00080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BF"/>
    <w:rsid w:val="00045CBF"/>
    <w:rsid w:val="00080E69"/>
    <w:rsid w:val="00341A14"/>
    <w:rsid w:val="003743EB"/>
    <w:rsid w:val="00802882"/>
    <w:rsid w:val="00E626DD"/>
    <w:rsid w:val="00E6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BFA91"/>
  <w15:chartTrackingRefBased/>
  <w15:docId w15:val="{067B03E2-AE5B-4DE9-A88B-9525468F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E6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E6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80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80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子</dc:creator>
  <cp:keywords/>
  <dc:description/>
  <cp:lastModifiedBy>周 子</cp:lastModifiedBy>
  <cp:revision>5</cp:revision>
  <dcterms:created xsi:type="dcterms:W3CDTF">2022-09-16T09:16:00Z</dcterms:created>
  <dcterms:modified xsi:type="dcterms:W3CDTF">2022-09-22T02:38:00Z</dcterms:modified>
</cp:coreProperties>
</file>